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B3B" w:rsidRPr="00341A9E" w:rsidRDefault="00807B3B" w:rsidP="00807B3B">
      <w:pPr>
        <w:rPr>
          <w:b/>
          <w:i/>
        </w:rPr>
      </w:pPr>
    </w:p>
    <w:tbl>
      <w:tblPr>
        <w:tblW w:w="959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90"/>
        <w:gridCol w:w="3976"/>
        <w:gridCol w:w="4030"/>
      </w:tblGrid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rPr>
                <w:b/>
              </w:rPr>
              <w:t>Chromosome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rPr>
                <w:b/>
              </w:rPr>
              <w:t>Forward primer sequence 5’-3’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b/>
              </w:rPr>
              <w:t>Reverse primer sequence 5’-3’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TGACTAGCCGTTGGATGTAC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CAACGACAGATTTCGAGTAC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I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CTAATTAAATCATTAGTGGGGC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GATGGCAATAGATTACCTATG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II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TGATATACGGTACAAGAAAGG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AAGCTCAAACAAATCCAATG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IV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GCAAATAATTCTTATGGCCC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TGGAGGAACAACATTACAAA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V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CTTCTCATAAATAGGCTTGGC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GTTTTACAAAGAAAGCGTG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V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TGAAATAACTGACTGTCGTTT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AGGAACATGCCATTCAAAG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VI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GCAAAAATCTATAATACTGCTC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CTACGGATACTGGTGAAATCG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VII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TTGTCCTTTTGTCAGTATGTT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TTTATCATTTATCTCGTAGGAC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IX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CTAGAACATCCTCCGGAATC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GGGTAGACTCCCTAAGTGTTG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X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TCCATGGAGCTTAATAGC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AACTTTGAAGCATCCTTTGA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X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t>AGATTGAAGTTCGGATACGT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t>TGATCAGCTAGCACATATTG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XI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TTTCACAGTCGTCTCGATT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t>CAATTCGGGTTTCCATAA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XII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CACAGTCATAGGTGAACTGAG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t>TTCGGTAAAAACATCCTGG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XIV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AAGAGTGCAATGTTACGG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t>TAAGTCATGGCAGGTCGG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XV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GCTCATTTCTTTACTTGCTTG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t>ACGTAGAGCTCAAGTAGACGAC</w:t>
            </w:r>
          </w:p>
        </w:tc>
      </w:tr>
      <w:tr w:rsidR="00807B3B" w:rsidRPr="00341A9E" w:rsidTr="003612C3">
        <w:trPr>
          <w:trHeight w:val="288"/>
        </w:trPr>
        <w:tc>
          <w:tcPr>
            <w:tcW w:w="1590" w:type="dxa"/>
            <w:vAlign w:val="bottom"/>
          </w:tcPr>
          <w:p w:rsidR="00807B3B" w:rsidRPr="00341A9E" w:rsidRDefault="00807B3B" w:rsidP="003612C3">
            <w:pPr>
              <w:jc w:val="center"/>
            </w:pPr>
            <w:r w:rsidRPr="00341A9E">
              <w:t>XVI</w:t>
            </w:r>
          </w:p>
        </w:tc>
        <w:tc>
          <w:tcPr>
            <w:tcW w:w="3976" w:type="dxa"/>
            <w:vAlign w:val="bottom"/>
          </w:tcPr>
          <w:p w:rsidR="00807B3B" w:rsidRPr="00341A9E" w:rsidRDefault="00807B3B" w:rsidP="003612C3">
            <w:r w:rsidRPr="00341A9E">
              <w:rPr>
                <w:color w:val="000000"/>
              </w:rPr>
              <w:t>GTCGCCATATAAATGAGATAGC</w:t>
            </w:r>
          </w:p>
        </w:tc>
        <w:tc>
          <w:tcPr>
            <w:tcW w:w="4030" w:type="dxa"/>
            <w:vAlign w:val="bottom"/>
          </w:tcPr>
          <w:p w:rsidR="00807B3B" w:rsidRPr="00341A9E" w:rsidRDefault="00807B3B" w:rsidP="003612C3">
            <w:r w:rsidRPr="00341A9E">
              <w:t>ACATACAGAGAAGAATACCTTGC</w:t>
            </w:r>
          </w:p>
        </w:tc>
      </w:tr>
    </w:tbl>
    <w:p w:rsidR="00807B3B" w:rsidRDefault="00807B3B" w:rsidP="00807B3B">
      <w:pPr>
        <w:pStyle w:val="Caption"/>
        <w:spacing w:after="120"/>
        <w:rPr>
          <w:sz w:val="24"/>
          <w:szCs w:val="24"/>
        </w:rPr>
      </w:pPr>
      <w:bookmarkStart w:id="0" w:name="_Toc195870301"/>
      <w:bookmarkStart w:id="1" w:name="_Toc209925514"/>
      <w:bookmarkStart w:id="2" w:name="_Toc212888986"/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p w:rsidR="00807B3B" w:rsidRDefault="00807B3B" w:rsidP="00807B3B">
      <w:pPr>
        <w:pStyle w:val="Caption"/>
        <w:spacing w:after="120"/>
        <w:rPr>
          <w:sz w:val="24"/>
          <w:szCs w:val="24"/>
        </w:rPr>
      </w:pPr>
    </w:p>
    <w:bookmarkEnd w:id="0"/>
    <w:bookmarkEnd w:id="1"/>
    <w:bookmarkEnd w:id="2"/>
    <w:p w:rsidR="00807B3B" w:rsidRPr="00341A9E" w:rsidRDefault="00807B3B" w:rsidP="00807B3B"/>
    <w:sectPr w:rsidR="00807B3B" w:rsidRPr="00341A9E" w:rsidSect="00156A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compat/>
  <w:rsids>
    <w:rsidRoot w:val="00807B3B"/>
    <w:rsid w:val="00807B3B"/>
    <w:rsid w:val="009B2FD1"/>
    <w:rsid w:val="00A51A7F"/>
    <w:rsid w:val="00AF5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B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807B3B"/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807B3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>Acer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9-02T10:03:00Z</dcterms:created>
  <dcterms:modified xsi:type="dcterms:W3CDTF">2013-09-02T11:06:00Z</dcterms:modified>
</cp:coreProperties>
</file>